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702670" w14:textId="77777777" w:rsidR="00187111" w:rsidRDefault="00187111" w:rsidP="00B67169">
      <w:pPr>
        <w:jc w:val="both"/>
      </w:pPr>
    </w:p>
    <w:p w14:paraId="1F8E0E2B" w14:textId="4AD1C311" w:rsidR="00187111" w:rsidRDefault="00187111" w:rsidP="00187111">
      <w:pPr>
        <w:jc w:val="both"/>
        <w:rPr>
          <w:bCs/>
        </w:rPr>
      </w:pPr>
      <w:r>
        <w:rPr>
          <w:b/>
        </w:rPr>
        <w:t>Suppl Fig 1</w:t>
      </w:r>
      <w:r w:rsidRPr="00D67A63">
        <w:rPr>
          <w:b/>
        </w:rPr>
        <w:t xml:space="preserve"> | Fast Sleep Spindle Spectrogram</w:t>
      </w:r>
      <w:r w:rsidRPr="00D67A63">
        <w:t xml:space="preserve"> </w:t>
      </w:r>
      <w:r w:rsidRPr="00D67A63">
        <w:rPr>
          <w:bCs/>
        </w:rPr>
        <w:t xml:space="preserve">Average spectrogram of fast sleep spindles for subject 6. </w:t>
      </w:r>
      <w:r w:rsidRPr="00D67A63">
        <w:t xml:space="preserve">The maximum and approximate upper-lower power slopes have been manually annotated. These frequency limits, were used for the calculation of spindle-specific networks of each subject. </w:t>
      </w:r>
      <w:r w:rsidRPr="00D67A63">
        <w:rPr>
          <w:bCs/>
        </w:rPr>
        <w:t xml:space="preserve">Time-average of all annotated fast sleep spindles (Right) Fast Fourier Transform (FFT) power spectral density distribution. </w:t>
      </w:r>
    </w:p>
    <w:p w14:paraId="4A439F2F" w14:textId="77777777" w:rsidR="00810250" w:rsidRDefault="00810250" w:rsidP="00187111">
      <w:pPr>
        <w:jc w:val="both"/>
        <w:rPr>
          <w:bCs/>
        </w:rPr>
      </w:pPr>
    </w:p>
    <w:p w14:paraId="736B1A3B" w14:textId="11C1F566" w:rsidR="00810250" w:rsidRDefault="00810250" w:rsidP="00187111">
      <w:pPr>
        <w:jc w:val="both"/>
        <w:rPr>
          <w:bCs/>
        </w:rPr>
      </w:pPr>
      <w:r>
        <w:rPr>
          <w:b/>
        </w:rPr>
        <w:t>Suppl Fig 2</w:t>
      </w:r>
      <w:r w:rsidRPr="00D67A63">
        <w:rPr>
          <w:b/>
        </w:rPr>
        <w:t xml:space="preserve"> |</w:t>
      </w:r>
      <w:r>
        <w:rPr>
          <w:b/>
        </w:rPr>
        <w:t xml:space="preserve"> Pipeline of analysis from subject to group level</w:t>
      </w:r>
    </w:p>
    <w:p w14:paraId="5B6F244B" w14:textId="77777777" w:rsidR="00987C87" w:rsidRDefault="00987C87" w:rsidP="00187111">
      <w:pPr>
        <w:jc w:val="both"/>
        <w:rPr>
          <w:bCs/>
        </w:rPr>
      </w:pPr>
    </w:p>
    <w:p w14:paraId="6B3D515F" w14:textId="77777777" w:rsidR="00987C87" w:rsidRPr="00D67A63" w:rsidRDefault="00987C87" w:rsidP="00187111">
      <w:pPr>
        <w:jc w:val="both"/>
      </w:pPr>
    </w:p>
    <w:p w14:paraId="5E39D07C" w14:textId="77777777" w:rsidR="00187111" w:rsidRPr="00D67A63" w:rsidRDefault="00187111" w:rsidP="00B67169">
      <w:pPr>
        <w:jc w:val="both"/>
      </w:pPr>
    </w:p>
    <w:p w14:paraId="38FAEE83" w14:textId="77777777" w:rsidR="00B67169" w:rsidRPr="00D67A63" w:rsidRDefault="00B67169" w:rsidP="000C453E">
      <w:pPr>
        <w:jc w:val="both"/>
        <w:outlineLvl w:val="0"/>
      </w:pPr>
    </w:p>
    <w:p w14:paraId="270419A1" w14:textId="44BFBE9C" w:rsidR="004A64E9" w:rsidRPr="004A64E9" w:rsidRDefault="004A64E9" w:rsidP="00015A41">
      <w:pPr>
        <w:pStyle w:val="EndNoteBibliography"/>
        <w:rPr>
          <w:rFonts w:ascii="Times New Roman" w:hAnsi="Times New Roman" w:cs="Times New Roman"/>
          <w:noProof/>
        </w:rPr>
      </w:pPr>
      <w:bookmarkStart w:id="0" w:name="_GoBack"/>
      <w:bookmarkEnd w:id="0"/>
    </w:p>
    <w:sectPr w:rsidR="004A64E9" w:rsidRPr="004A64E9" w:rsidSect="00D300F1">
      <w:footerReference w:type="even" r:id="rId9"/>
      <w:footerReference w:type="default" r:id="rId10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ED9381" w14:textId="77777777" w:rsidR="000C63F4" w:rsidRDefault="000C63F4">
      <w:r>
        <w:separator/>
      </w:r>
    </w:p>
  </w:endnote>
  <w:endnote w:type="continuationSeparator" w:id="0">
    <w:p w14:paraId="5770EF68" w14:textId="77777777" w:rsidR="000C63F4" w:rsidRDefault="000C63F4">
      <w:r>
        <w:continuationSeparator/>
      </w:r>
    </w:p>
  </w:endnote>
  <w:endnote w:type="continuationNotice" w:id="1">
    <w:p w14:paraId="0884433F" w14:textId="77777777" w:rsidR="000C63F4" w:rsidRDefault="000C63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C3A572" w14:textId="77777777" w:rsidR="00166994" w:rsidRDefault="00166994" w:rsidP="005851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AECCD9" w14:textId="77777777" w:rsidR="00166994" w:rsidRDefault="00166994" w:rsidP="00585160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F47B39" w14:textId="77777777" w:rsidR="00166994" w:rsidRDefault="00166994" w:rsidP="0058516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00F1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284080" w14:textId="77777777" w:rsidR="00166994" w:rsidRDefault="00166994" w:rsidP="0058516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992327" w14:textId="77777777" w:rsidR="000C63F4" w:rsidRDefault="000C63F4">
      <w:r>
        <w:separator/>
      </w:r>
    </w:p>
  </w:footnote>
  <w:footnote w:type="continuationSeparator" w:id="0">
    <w:p w14:paraId="19B0085F" w14:textId="77777777" w:rsidR="000C63F4" w:rsidRDefault="000C63F4">
      <w:r>
        <w:continuationSeparator/>
      </w:r>
    </w:p>
  </w:footnote>
  <w:footnote w:type="continuationNotice" w:id="1">
    <w:p w14:paraId="0FAD32E4" w14:textId="77777777" w:rsidR="000C63F4" w:rsidRDefault="000C63F4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D5AAB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CF48A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C34E2EE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FDF648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702013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32C4E9A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5DE2BF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7E0AC6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3C2B8E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7EA06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0664728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61845D3"/>
    <w:multiLevelType w:val="hybridMultilevel"/>
    <w:tmpl w:val="D798A5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794BB0"/>
    <w:multiLevelType w:val="hybridMultilevel"/>
    <w:tmpl w:val="E02ED4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ED63F3C"/>
    <w:multiLevelType w:val="hybridMultilevel"/>
    <w:tmpl w:val="4F4EDC0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44661D"/>
    <w:multiLevelType w:val="hybridMultilevel"/>
    <w:tmpl w:val="B2329FA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61E117D"/>
    <w:multiLevelType w:val="hybridMultilevel"/>
    <w:tmpl w:val="87AAFAA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435B5E"/>
    <w:multiLevelType w:val="hybridMultilevel"/>
    <w:tmpl w:val="9174B3D4"/>
    <w:lvl w:ilvl="0" w:tplc="861E9E90">
      <w:start w:val="1"/>
      <w:numFmt w:val="low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3A16C4D"/>
    <w:multiLevelType w:val="hybridMultilevel"/>
    <w:tmpl w:val="28E2B4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3B266CD6"/>
    <w:multiLevelType w:val="hybridMultilevel"/>
    <w:tmpl w:val="3D66DC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22075CE"/>
    <w:multiLevelType w:val="hybridMultilevel"/>
    <w:tmpl w:val="7646D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6696DB2"/>
    <w:multiLevelType w:val="hybridMultilevel"/>
    <w:tmpl w:val="2610851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6C64DE0"/>
    <w:multiLevelType w:val="hybridMultilevel"/>
    <w:tmpl w:val="7B3C09B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>
    <w:nsid w:val="47166324"/>
    <w:multiLevelType w:val="hybridMultilevel"/>
    <w:tmpl w:val="13982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961520B"/>
    <w:multiLevelType w:val="hybridMultilevel"/>
    <w:tmpl w:val="801088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4BC9161E"/>
    <w:multiLevelType w:val="hybridMultilevel"/>
    <w:tmpl w:val="875412AE"/>
    <w:lvl w:ilvl="0" w:tplc="04090001">
      <w:start w:val="1"/>
      <w:numFmt w:val="bullet"/>
      <w:lvlText w:val=""/>
      <w:lvlJc w:val="left"/>
      <w:pPr>
        <w:tabs>
          <w:tab w:val="num" w:pos="540"/>
        </w:tabs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25">
    <w:nsid w:val="557A5F1B"/>
    <w:multiLevelType w:val="hybridMultilevel"/>
    <w:tmpl w:val="8C16B6CC"/>
    <w:lvl w:ilvl="0" w:tplc="11822CA2">
      <w:start w:val="1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7669FD"/>
    <w:multiLevelType w:val="hybridMultilevel"/>
    <w:tmpl w:val="C0EA5E3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65341EF"/>
    <w:multiLevelType w:val="hybridMultilevel"/>
    <w:tmpl w:val="4CF6DB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78F38BE"/>
    <w:multiLevelType w:val="hybridMultilevel"/>
    <w:tmpl w:val="3802026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9">
    <w:nsid w:val="70774D30"/>
    <w:multiLevelType w:val="multilevel"/>
    <w:tmpl w:val="E3167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AA56047"/>
    <w:multiLevelType w:val="hybridMultilevel"/>
    <w:tmpl w:val="C6C85D7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>
    <w:nsid w:val="7B05405F"/>
    <w:multiLevelType w:val="hybridMultilevel"/>
    <w:tmpl w:val="9BCEDF1C"/>
    <w:lvl w:ilvl="0" w:tplc="11822CA2">
      <w:start w:val="1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7CDC4EBB"/>
    <w:multiLevelType w:val="multilevel"/>
    <w:tmpl w:val="2EF49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DD94CFA"/>
    <w:multiLevelType w:val="hybridMultilevel"/>
    <w:tmpl w:val="B6C8B758"/>
    <w:lvl w:ilvl="0" w:tplc="11822CA2">
      <w:start w:val="1"/>
      <w:numFmt w:val="bullet"/>
      <w:lvlText w:val="-"/>
      <w:lvlJc w:val="left"/>
      <w:pPr>
        <w:ind w:left="108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7F6F119D"/>
    <w:multiLevelType w:val="multilevel"/>
    <w:tmpl w:val="C5CE0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17"/>
  </w:num>
  <w:num w:numId="3">
    <w:abstractNumId w:val="12"/>
  </w:num>
  <w:num w:numId="4">
    <w:abstractNumId w:val="13"/>
  </w:num>
  <w:num w:numId="5">
    <w:abstractNumId w:val="25"/>
  </w:num>
  <w:num w:numId="6">
    <w:abstractNumId w:val="33"/>
  </w:num>
  <w:num w:numId="7">
    <w:abstractNumId w:val="21"/>
  </w:num>
  <w:num w:numId="8">
    <w:abstractNumId w:val="31"/>
  </w:num>
  <w:num w:numId="9">
    <w:abstractNumId w:val="23"/>
  </w:num>
  <w:num w:numId="10">
    <w:abstractNumId w:val="16"/>
  </w:num>
  <w:num w:numId="11">
    <w:abstractNumId w:val="26"/>
  </w:num>
  <w:num w:numId="12">
    <w:abstractNumId w:val="30"/>
  </w:num>
  <w:num w:numId="13">
    <w:abstractNumId w:val="24"/>
  </w:num>
  <w:num w:numId="14">
    <w:abstractNumId w:val="9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10"/>
  </w:num>
  <w:num w:numId="20">
    <w:abstractNumId w:val="8"/>
  </w:num>
  <w:num w:numId="21">
    <w:abstractNumId w:val="7"/>
  </w:num>
  <w:num w:numId="22">
    <w:abstractNumId w:val="6"/>
  </w:num>
  <w:num w:numId="23">
    <w:abstractNumId w:val="5"/>
  </w:num>
  <w:num w:numId="24">
    <w:abstractNumId w:val="19"/>
  </w:num>
  <w:num w:numId="25">
    <w:abstractNumId w:val="18"/>
  </w:num>
  <w:num w:numId="26">
    <w:abstractNumId w:val="20"/>
  </w:num>
  <w:num w:numId="27">
    <w:abstractNumId w:val="0"/>
  </w:num>
  <w:num w:numId="28">
    <w:abstractNumId w:val="28"/>
  </w:num>
  <w:num w:numId="29">
    <w:abstractNumId w:val="22"/>
  </w:num>
  <w:num w:numId="30">
    <w:abstractNumId w:val="27"/>
  </w:num>
  <w:num w:numId="31">
    <w:abstractNumId w:val="34"/>
  </w:num>
  <w:num w:numId="32">
    <w:abstractNumId w:val="29"/>
  </w:num>
  <w:num w:numId="33">
    <w:abstractNumId w:val="29"/>
    <w:lvlOverride w:ilvl="1">
      <w:lvl w:ilvl="1">
        <w:numFmt w:val="decimal"/>
        <w:lvlText w:val="%2."/>
        <w:lvlJc w:val="left"/>
      </w:lvl>
    </w:lvlOverride>
  </w:num>
  <w:num w:numId="34">
    <w:abstractNumId w:val="29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35">
    <w:abstractNumId w:val="29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36">
    <w:abstractNumId w:val="32"/>
  </w:num>
  <w:num w:numId="37">
    <w:abstractNumId w:val="11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markup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9557A"/>
    <w:rsid w:val="00000C80"/>
    <w:rsid w:val="00004138"/>
    <w:rsid w:val="000104AC"/>
    <w:rsid w:val="00012048"/>
    <w:rsid w:val="00012B74"/>
    <w:rsid w:val="0001371A"/>
    <w:rsid w:val="00015A41"/>
    <w:rsid w:val="000160FA"/>
    <w:rsid w:val="00016141"/>
    <w:rsid w:val="0001711F"/>
    <w:rsid w:val="00017EEB"/>
    <w:rsid w:val="00020404"/>
    <w:rsid w:val="00022226"/>
    <w:rsid w:val="00022C5A"/>
    <w:rsid w:val="00026F85"/>
    <w:rsid w:val="00033A39"/>
    <w:rsid w:val="00033C3E"/>
    <w:rsid w:val="00036BAB"/>
    <w:rsid w:val="00043D5A"/>
    <w:rsid w:val="00043DD8"/>
    <w:rsid w:val="00043E56"/>
    <w:rsid w:val="0004421E"/>
    <w:rsid w:val="00044DA3"/>
    <w:rsid w:val="000454E1"/>
    <w:rsid w:val="0005532C"/>
    <w:rsid w:val="00056B61"/>
    <w:rsid w:val="000618FA"/>
    <w:rsid w:val="0006260C"/>
    <w:rsid w:val="0006303B"/>
    <w:rsid w:val="000630EC"/>
    <w:rsid w:val="000647A4"/>
    <w:rsid w:val="00064C04"/>
    <w:rsid w:val="00064D51"/>
    <w:rsid w:val="00067821"/>
    <w:rsid w:val="00071763"/>
    <w:rsid w:val="000717BE"/>
    <w:rsid w:val="0007200B"/>
    <w:rsid w:val="00072285"/>
    <w:rsid w:val="00072CBA"/>
    <w:rsid w:val="00072DE7"/>
    <w:rsid w:val="00075F95"/>
    <w:rsid w:val="00076C77"/>
    <w:rsid w:val="000846E1"/>
    <w:rsid w:val="00093FD3"/>
    <w:rsid w:val="0009459C"/>
    <w:rsid w:val="00096DB9"/>
    <w:rsid w:val="000A11AA"/>
    <w:rsid w:val="000A40FD"/>
    <w:rsid w:val="000A4A94"/>
    <w:rsid w:val="000A4B09"/>
    <w:rsid w:val="000A70E7"/>
    <w:rsid w:val="000B003F"/>
    <w:rsid w:val="000B3BE8"/>
    <w:rsid w:val="000B55C1"/>
    <w:rsid w:val="000B57EF"/>
    <w:rsid w:val="000B6A80"/>
    <w:rsid w:val="000B74AB"/>
    <w:rsid w:val="000C453E"/>
    <w:rsid w:val="000C53D1"/>
    <w:rsid w:val="000C63F4"/>
    <w:rsid w:val="000D0278"/>
    <w:rsid w:val="000D2CA2"/>
    <w:rsid w:val="000D353C"/>
    <w:rsid w:val="000E0961"/>
    <w:rsid w:val="000E1645"/>
    <w:rsid w:val="000E5856"/>
    <w:rsid w:val="000E6BA3"/>
    <w:rsid w:val="000E6F91"/>
    <w:rsid w:val="000F6035"/>
    <w:rsid w:val="000F6EB7"/>
    <w:rsid w:val="00100680"/>
    <w:rsid w:val="00100B86"/>
    <w:rsid w:val="00102901"/>
    <w:rsid w:val="00106836"/>
    <w:rsid w:val="00106B07"/>
    <w:rsid w:val="00113346"/>
    <w:rsid w:val="00113724"/>
    <w:rsid w:val="00114E51"/>
    <w:rsid w:val="00117BFB"/>
    <w:rsid w:val="00120386"/>
    <w:rsid w:val="001223A1"/>
    <w:rsid w:val="00123204"/>
    <w:rsid w:val="001234D4"/>
    <w:rsid w:val="0012577F"/>
    <w:rsid w:val="00125FAE"/>
    <w:rsid w:val="0012706D"/>
    <w:rsid w:val="00133F22"/>
    <w:rsid w:val="00134971"/>
    <w:rsid w:val="00137D1A"/>
    <w:rsid w:val="001427A0"/>
    <w:rsid w:val="00143161"/>
    <w:rsid w:val="00152428"/>
    <w:rsid w:val="00155271"/>
    <w:rsid w:val="00156EC2"/>
    <w:rsid w:val="00160228"/>
    <w:rsid w:val="00160C61"/>
    <w:rsid w:val="001658C5"/>
    <w:rsid w:val="00166306"/>
    <w:rsid w:val="00166994"/>
    <w:rsid w:val="00167447"/>
    <w:rsid w:val="00172616"/>
    <w:rsid w:val="00181AB6"/>
    <w:rsid w:val="00182098"/>
    <w:rsid w:val="00183990"/>
    <w:rsid w:val="00183CE6"/>
    <w:rsid w:val="00185683"/>
    <w:rsid w:val="0018588E"/>
    <w:rsid w:val="0018655C"/>
    <w:rsid w:val="00186A6E"/>
    <w:rsid w:val="00187111"/>
    <w:rsid w:val="00187333"/>
    <w:rsid w:val="0019212E"/>
    <w:rsid w:val="0019233C"/>
    <w:rsid w:val="00193F02"/>
    <w:rsid w:val="00194345"/>
    <w:rsid w:val="00194E0C"/>
    <w:rsid w:val="00195ECE"/>
    <w:rsid w:val="001960BC"/>
    <w:rsid w:val="00197937"/>
    <w:rsid w:val="001A7174"/>
    <w:rsid w:val="001B34DA"/>
    <w:rsid w:val="001B404B"/>
    <w:rsid w:val="001B5464"/>
    <w:rsid w:val="001B64C7"/>
    <w:rsid w:val="001B6B9B"/>
    <w:rsid w:val="001C129A"/>
    <w:rsid w:val="001C19E8"/>
    <w:rsid w:val="001C3442"/>
    <w:rsid w:val="001C3D43"/>
    <w:rsid w:val="001C40DE"/>
    <w:rsid w:val="001C62BD"/>
    <w:rsid w:val="001C6A51"/>
    <w:rsid w:val="001C7300"/>
    <w:rsid w:val="001D1226"/>
    <w:rsid w:val="001D5B35"/>
    <w:rsid w:val="001D5F0C"/>
    <w:rsid w:val="001D5F8D"/>
    <w:rsid w:val="001D65E9"/>
    <w:rsid w:val="001D6951"/>
    <w:rsid w:val="001D6CCF"/>
    <w:rsid w:val="001D72A3"/>
    <w:rsid w:val="001D7A83"/>
    <w:rsid w:val="001E1A07"/>
    <w:rsid w:val="001E3BE6"/>
    <w:rsid w:val="001E596D"/>
    <w:rsid w:val="001E65A4"/>
    <w:rsid w:val="001F00C6"/>
    <w:rsid w:val="001F3330"/>
    <w:rsid w:val="001F3496"/>
    <w:rsid w:val="001F4143"/>
    <w:rsid w:val="001F5129"/>
    <w:rsid w:val="001F5A8F"/>
    <w:rsid w:val="001F69F4"/>
    <w:rsid w:val="001F6ADC"/>
    <w:rsid w:val="001F7376"/>
    <w:rsid w:val="001F7A83"/>
    <w:rsid w:val="0020424E"/>
    <w:rsid w:val="002078C5"/>
    <w:rsid w:val="00210083"/>
    <w:rsid w:val="00212123"/>
    <w:rsid w:val="002125C1"/>
    <w:rsid w:val="00212DEB"/>
    <w:rsid w:val="0021637E"/>
    <w:rsid w:val="00220D0F"/>
    <w:rsid w:val="00220E63"/>
    <w:rsid w:val="00222B90"/>
    <w:rsid w:val="00230E28"/>
    <w:rsid w:val="002314DE"/>
    <w:rsid w:val="00235498"/>
    <w:rsid w:val="00240931"/>
    <w:rsid w:val="00243157"/>
    <w:rsid w:val="00250399"/>
    <w:rsid w:val="002511B3"/>
    <w:rsid w:val="00252481"/>
    <w:rsid w:val="00254398"/>
    <w:rsid w:val="00257752"/>
    <w:rsid w:val="0026039C"/>
    <w:rsid w:val="0026073C"/>
    <w:rsid w:val="00260944"/>
    <w:rsid w:val="00260C3E"/>
    <w:rsid w:val="00264844"/>
    <w:rsid w:val="0026632A"/>
    <w:rsid w:val="00266FB6"/>
    <w:rsid w:val="0026770E"/>
    <w:rsid w:val="00271A2E"/>
    <w:rsid w:val="002736F1"/>
    <w:rsid w:val="002743AA"/>
    <w:rsid w:val="0027678D"/>
    <w:rsid w:val="002801FC"/>
    <w:rsid w:val="002809D8"/>
    <w:rsid w:val="00281DF6"/>
    <w:rsid w:val="0028302E"/>
    <w:rsid w:val="0028454F"/>
    <w:rsid w:val="00284756"/>
    <w:rsid w:val="00290C5B"/>
    <w:rsid w:val="002942E8"/>
    <w:rsid w:val="00296AB9"/>
    <w:rsid w:val="00296D6E"/>
    <w:rsid w:val="00297438"/>
    <w:rsid w:val="002A6623"/>
    <w:rsid w:val="002A7476"/>
    <w:rsid w:val="002A7900"/>
    <w:rsid w:val="002A7FBA"/>
    <w:rsid w:val="002B0D1A"/>
    <w:rsid w:val="002B1AD5"/>
    <w:rsid w:val="002B3CAD"/>
    <w:rsid w:val="002B469B"/>
    <w:rsid w:val="002B4B73"/>
    <w:rsid w:val="002B5235"/>
    <w:rsid w:val="002B6A52"/>
    <w:rsid w:val="002C0F5B"/>
    <w:rsid w:val="002C76E5"/>
    <w:rsid w:val="002D03DC"/>
    <w:rsid w:val="002D2168"/>
    <w:rsid w:val="002D2A29"/>
    <w:rsid w:val="002D52B1"/>
    <w:rsid w:val="002E0E09"/>
    <w:rsid w:val="002E11F8"/>
    <w:rsid w:val="002E2E0D"/>
    <w:rsid w:val="002E4101"/>
    <w:rsid w:val="002E49DC"/>
    <w:rsid w:val="002F1B3A"/>
    <w:rsid w:val="002F4794"/>
    <w:rsid w:val="002F4E67"/>
    <w:rsid w:val="002F6039"/>
    <w:rsid w:val="00300037"/>
    <w:rsid w:val="00302293"/>
    <w:rsid w:val="003031E6"/>
    <w:rsid w:val="0030412E"/>
    <w:rsid w:val="0030416F"/>
    <w:rsid w:val="003067E2"/>
    <w:rsid w:val="003075BC"/>
    <w:rsid w:val="0031032E"/>
    <w:rsid w:val="00310582"/>
    <w:rsid w:val="003110D0"/>
    <w:rsid w:val="00311BB2"/>
    <w:rsid w:val="00312FA5"/>
    <w:rsid w:val="0031433E"/>
    <w:rsid w:val="00314452"/>
    <w:rsid w:val="00317853"/>
    <w:rsid w:val="00323FA2"/>
    <w:rsid w:val="00324B08"/>
    <w:rsid w:val="00326766"/>
    <w:rsid w:val="0033003E"/>
    <w:rsid w:val="00334D6A"/>
    <w:rsid w:val="00335671"/>
    <w:rsid w:val="00335EA4"/>
    <w:rsid w:val="00336366"/>
    <w:rsid w:val="003363F9"/>
    <w:rsid w:val="003376D1"/>
    <w:rsid w:val="003401B5"/>
    <w:rsid w:val="00340B9C"/>
    <w:rsid w:val="00341AEC"/>
    <w:rsid w:val="003427BE"/>
    <w:rsid w:val="00342FB7"/>
    <w:rsid w:val="00346F7E"/>
    <w:rsid w:val="0035403A"/>
    <w:rsid w:val="00354BD3"/>
    <w:rsid w:val="00355CA9"/>
    <w:rsid w:val="003616DB"/>
    <w:rsid w:val="003675D5"/>
    <w:rsid w:val="0037172C"/>
    <w:rsid w:val="00372DDD"/>
    <w:rsid w:val="00374490"/>
    <w:rsid w:val="003750A6"/>
    <w:rsid w:val="0037541E"/>
    <w:rsid w:val="00380960"/>
    <w:rsid w:val="003810D5"/>
    <w:rsid w:val="00382800"/>
    <w:rsid w:val="003835E4"/>
    <w:rsid w:val="00384C88"/>
    <w:rsid w:val="00384DB9"/>
    <w:rsid w:val="00393F0F"/>
    <w:rsid w:val="00394539"/>
    <w:rsid w:val="00394A3F"/>
    <w:rsid w:val="0039720C"/>
    <w:rsid w:val="003A1E30"/>
    <w:rsid w:val="003A6597"/>
    <w:rsid w:val="003B6FA6"/>
    <w:rsid w:val="003C31B9"/>
    <w:rsid w:val="003C37D2"/>
    <w:rsid w:val="003C43CC"/>
    <w:rsid w:val="003C56CD"/>
    <w:rsid w:val="003D333E"/>
    <w:rsid w:val="003D408F"/>
    <w:rsid w:val="003D4E01"/>
    <w:rsid w:val="003E4555"/>
    <w:rsid w:val="003E4C10"/>
    <w:rsid w:val="003F1B7F"/>
    <w:rsid w:val="003F3D81"/>
    <w:rsid w:val="003F51A7"/>
    <w:rsid w:val="00407A48"/>
    <w:rsid w:val="00412B48"/>
    <w:rsid w:val="00412D24"/>
    <w:rsid w:val="0041449E"/>
    <w:rsid w:val="00415053"/>
    <w:rsid w:val="004201BB"/>
    <w:rsid w:val="00420B18"/>
    <w:rsid w:val="004265C2"/>
    <w:rsid w:val="00433856"/>
    <w:rsid w:val="0043493C"/>
    <w:rsid w:val="004412CA"/>
    <w:rsid w:val="004436F1"/>
    <w:rsid w:val="00443E43"/>
    <w:rsid w:val="004443EE"/>
    <w:rsid w:val="00450EC8"/>
    <w:rsid w:val="00453F5D"/>
    <w:rsid w:val="00455D6E"/>
    <w:rsid w:val="004668AB"/>
    <w:rsid w:val="0047077B"/>
    <w:rsid w:val="00472A61"/>
    <w:rsid w:val="00472EEE"/>
    <w:rsid w:val="00473138"/>
    <w:rsid w:val="00474318"/>
    <w:rsid w:val="004748D5"/>
    <w:rsid w:val="00476802"/>
    <w:rsid w:val="00482DF5"/>
    <w:rsid w:val="0048700A"/>
    <w:rsid w:val="004909A8"/>
    <w:rsid w:val="00491062"/>
    <w:rsid w:val="0049150D"/>
    <w:rsid w:val="00493DEC"/>
    <w:rsid w:val="00495660"/>
    <w:rsid w:val="004A1C8D"/>
    <w:rsid w:val="004A2D2D"/>
    <w:rsid w:val="004A3016"/>
    <w:rsid w:val="004A53D1"/>
    <w:rsid w:val="004A6331"/>
    <w:rsid w:val="004A64E9"/>
    <w:rsid w:val="004A6CE4"/>
    <w:rsid w:val="004A7EC9"/>
    <w:rsid w:val="004B0BC7"/>
    <w:rsid w:val="004B437E"/>
    <w:rsid w:val="004B6A53"/>
    <w:rsid w:val="004C0A02"/>
    <w:rsid w:val="004C0EE9"/>
    <w:rsid w:val="004C209F"/>
    <w:rsid w:val="004D158D"/>
    <w:rsid w:val="004D1C83"/>
    <w:rsid w:val="004D2143"/>
    <w:rsid w:val="004D453A"/>
    <w:rsid w:val="004D70BA"/>
    <w:rsid w:val="004D793C"/>
    <w:rsid w:val="004D7D67"/>
    <w:rsid w:val="004E10F6"/>
    <w:rsid w:val="004E174C"/>
    <w:rsid w:val="004E2107"/>
    <w:rsid w:val="004F06FD"/>
    <w:rsid w:val="004F2C72"/>
    <w:rsid w:val="004F3A0A"/>
    <w:rsid w:val="004F4C21"/>
    <w:rsid w:val="004F64EF"/>
    <w:rsid w:val="004F7D5D"/>
    <w:rsid w:val="00501CF9"/>
    <w:rsid w:val="00503EF9"/>
    <w:rsid w:val="00505071"/>
    <w:rsid w:val="00505B0D"/>
    <w:rsid w:val="005120E1"/>
    <w:rsid w:val="00515419"/>
    <w:rsid w:val="00515C11"/>
    <w:rsid w:val="0052696E"/>
    <w:rsid w:val="0053199E"/>
    <w:rsid w:val="00531CB8"/>
    <w:rsid w:val="00533AC1"/>
    <w:rsid w:val="00533BF7"/>
    <w:rsid w:val="00535422"/>
    <w:rsid w:val="005376C7"/>
    <w:rsid w:val="005427FB"/>
    <w:rsid w:val="00542D8D"/>
    <w:rsid w:val="005447FD"/>
    <w:rsid w:val="00546C93"/>
    <w:rsid w:val="00547079"/>
    <w:rsid w:val="005527E3"/>
    <w:rsid w:val="00554776"/>
    <w:rsid w:val="00555219"/>
    <w:rsid w:val="00565719"/>
    <w:rsid w:val="0056617C"/>
    <w:rsid w:val="005670B3"/>
    <w:rsid w:val="00572648"/>
    <w:rsid w:val="00574024"/>
    <w:rsid w:val="00574646"/>
    <w:rsid w:val="005752E6"/>
    <w:rsid w:val="005753B5"/>
    <w:rsid w:val="00576171"/>
    <w:rsid w:val="00580E09"/>
    <w:rsid w:val="0058112F"/>
    <w:rsid w:val="00582FB6"/>
    <w:rsid w:val="00584BDD"/>
    <w:rsid w:val="00585160"/>
    <w:rsid w:val="00585989"/>
    <w:rsid w:val="00586252"/>
    <w:rsid w:val="005864C3"/>
    <w:rsid w:val="00586BCD"/>
    <w:rsid w:val="005928B6"/>
    <w:rsid w:val="005952A1"/>
    <w:rsid w:val="005953BC"/>
    <w:rsid w:val="00596AA7"/>
    <w:rsid w:val="00597E07"/>
    <w:rsid w:val="005A0512"/>
    <w:rsid w:val="005A067F"/>
    <w:rsid w:val="005B01CA"/>
    <w:rsid w:val="005B03D4"/>
    <w:rsid w:val="005B191B"/>
    <w:rsid w:val="005B258E"/>
    <w:rsid w:val="005B39D5"/>
    <w:rsid w:val="005B7D48"/>
    <w:rsid w:val="005C3EB1"/>
    <w:rsid w:val="005C6A97"/>
    <w:rsid w:val="005D2E5C"/>
    <w:rsid w:val="005D4B4F"/>
    <w:rsid w:val="005D517B"/>
    <w:rsid w:val="005D5F90"/>
    <w:rsid w:val="005E0BB9"/>
    <w:rsid w:val="005E34B0"/>
    <w:rsid w:val="005E3B32"/>
    <w:rsid w:val="005E3C7E"/>
    <w:rsid w:val="005E3DA1"/>
    <w:rsid w:val="005E3FC2"/>
    <w:rsid w:val="005E442D"/>
    <w:rsid w:val="005E5CE1"/>
    <w:rsid w:val="005E6863"/>
    <w:rsid w:val="005E68CB"/>
    <w:rsid w:val="005F0E8E"/>
    <w:rsid w:val="005F2787"/>
    <w:rsid w:val="006027EF"/>
    <w:rsid w:val="00611A7A"/>
    <w:rsid w:val="00620772"/>
    <w:rsid w:val="00621E10"/>
    <w:rsid w:val="006235E5"/>
    <w:rsid w:val="00624831"/>
    <w:rsid w:val="00624BC6"/>
    <w:rsid w:val="0062673C"/>
    <w:rsid w:val="0062750E"/>
    <w:rsid w:val="00627D40"/>
    <w:rsid w:val="00633B67"/>
    <w:rsid w:val="00635F93"/>
    <w:rsid w:val="006368ED"/>
    <w:rsid w:val="00643C48"/>
    <w:rsid w:val="00647021"/>
    <w:rsid w:val="0065146E"/>
    <w:rsid w:val="0065183E"/>
    <w:rsid w:val="00652726"/>
    <w:rsid w:val="006527C2"/>
    <w:rsid w:val="00652B8A"/>
    <w:rsid w:val="00655A7E"/>
    <w:rsid w:val="00656D5B"/>
    <w:rsid w:val="00657CEC"/>
    <w:rsid w:val="006609E1"/>
    <w:rsid w:val="00660AFA"/>
    <w:rsid w:val="00665079"/>
    <w:rsid w:val="00666E16"/>
    <w:rsid w:val="00667922"/>
    <w:rsid w:val="0066793D"/>
    <w:rsid w:val="0067153E"/>
    <w:rsid w:val="00672B3E"/>
    <w:rsid w:val="00672DCC"/>
    <w:rsid w:val="006755AC"/>
    <w:rsid w:val="00675A90"/>
    <w:rsid w:val="006764EE"/>
    <w:rsid w:val="0067783B"/>
    <w:rsid w:val="00680082"/>
    <w:rsid w:val="00683659"/>
    <w:rsid w:val="006846D4"/>
    <w:rsid w:val="00685480"/>
    <w:rsid w:val="00686564"/>
    <w:rsid w:val="00690ADA"/>
    <w:rsid w:val="00691A55"/>
    <w:rsid w:val="00692BDF"/>
    <w:rsid w:val="0069557A"/>
    <w:rsid w:val="00696574"/>
    <w:rsid w:val="00696D0D"/>
    <w:rsid w:val="006A0668"/>
    <w:rsid w:val="006A4031"/>
    <w:rsid w:val="006A6122"/>
    <w:rsid w:val="006A6A9C"/>
    <w:rsid w:val="006B1071"/>
    <w:rsid w:val="006B2B94"/>
    <w:rsid w:val="006C29B3"/>
    <w:rsid w:val="006C452A"/>
    <w:rsid w:val="006C4AEF"/>
    <w:rsid w:val="006C4D05"/>
    <w:rsid w:val="006C70D0"/>
    <w:rsid w:val="006D125D"/>
    <w:rsid w:val="006E0229"/>
    <w:rsid w:val="006E27E6"/>
    <w:rsid w:val="006F17E2"/>
    <w:rsid w:val="006F1903"/>
    <w:rsid w:val="006F340A"/>
    <w:rsid w:val="006F3E91"/>
    <w:rsid w:val="006F4209"/>
    <w:rsid w:val="006F4F0C"/>
    <w:rsid w:val="0070234A"/>
    <w:rsid w:val="00703457"/>
    <w:rsid w:val="00703619"/>
    <w:rsid w:val="0070546E"/>
    <w:rsid w:val="00706DC8"/>
    <w:rsid w:val="00706F64"/>
    <w:rsid w:val="00711427"/>
    <w:rsid w:val="00712D9A"/>
    <w:rsid w:val="00714489"/>
    <w:rsid w:val="00716356"/>
    <w:rsid w:val="0071639E"/>
    <w:rsid w:val="00720BAF"/>
    <w:rsid w:val="0072231D"/>
    <w:rsid w:val="00722CB8"/>
    <w:rsid w:val="00723A1E"/>
    <w:rsid w:val="00724F0B"/>
    <w:rsid w:val="007270D1"/>
    <w:rsid w:val="00730975"/>
    <w:rsid w:val="007319E3"/>
    <w:rsid w:val="00732540"/>
    <w:rsid w:val="00734BC5"/>
    <w:rsid w:val="00734CD7"/>
    <w:rsid w:val="00736D5B"/>
    <w:rsid w:val="00737BB7"/>
    <w:rsid w:val="00742151"/>
    <w:rsid w:val="00742803"/>
    <w:rsid w:val="00750FAE"/>
    <w:rsid w:val="00753489"/>
    <w:rsid w:val="0076242E"/>
    <w:rsid w:val="007647AB"/>
    <w:rsid w:val="0076482F"/>
    <w:rsid w:val="007671C4"/>
    <w:rsid w:val="007717D8"/>
    <w:rsid w:val="00773557"/>
    <w:rsid w:val="00773589"/>
    <w:rsid w:val="0077385D"/>
    <w:rsid w:val="007767DE"/>
    <w:rsid w:val="00781EA2"/>
    <w:rsid w:val="00784A69"/>
    <w:rsid w:val="00785BE7"/>
    <w:rsid w:val="007912F0"/>
    <w:rsid w:val="007939ED"/>
    <w:rsid w:val="00796CB0"/>
    <w:rsid w:val="007A200E"/>
    <w:rsid w:val="007A4EC1"/>
    <w:rsid w:val="007A58A6"/>
    <w:rsid w:val="007A7BE6"/>
    <w:rsid w:val="007B0A19"/>
    <w:rsid w:val="007B189E"/>
    <w:rsid w:val="007B2BAB"/>
    <w:rsid w:val="007B5B4E"/>
    <w:rsid w:val="007C2646"/>
    <w:rsid w:val="007C6F24"/>
    <w:rsid w:val="007C7511"/>
    <w:rsid w:val="007D273E"/>
    <w:rsid w:val="007D33B0"/>
    <w:rsid w:val="007D591A"/>
    <w:rsid w:val="007D62E5"/>
    <w:rsid w:val="007E0388"/>
    <w:rsid w:val="007E0D6B"/>
    <w:rsid w:val="007E120B"/>
    <w:rsid w:val="007E29BE"/>
    <w:rsid w:val="007E4EE8"/>
    <w:rsid w:val="007F3D66"/>
    <w:rsid w:val="007F49D1"/>
    <w:rsid w:val="007F7A93"/>
    <w:rsid w:val="008043DF"/>
    <w:rsid w:val="00810250"/>
    <w:rsid w:val="00810445"/>
    <w:rsid w:val="00811DAD"/>
    <w:rsid w:val="00813B2A"/>
    <w:rsid w:val="00814040"/>
    <w:rsid w:val="00825771"/>
    <w:rsid w:val="008257B7"/>
    <w:rsid w:val="00831712"/>
    <w:rsid w:val="00831B89"/>
    <w:rsid w:val="00832CEF"/>
    <w:rsid w:val="00834DD8"/>
    <w:rsid w:val="00836721"/>
    <w:rsid w:val="008419FB"/>
    <w:rsid w:val="0084295F"/>
    <w:rsid w:val="00844925"/>
    <w:rsid w:val="00845219"/>
    <w:rsid w:val="00847653"/>
    <w:rsid w:val="008478C7"/>
    <w:rsid w:val="00847B02"/>
    <w:rsid w:val="00850930"/>
    <w:rsid w:val="00850CA4"/>
    <w:rsid w:val="00852A4E"/>
    <w:rsid w:val="00852AEE"/>
    <w:rsid w:val="00852FD0"/>
    <w:rsid w:val="00855A92"/>
    <w:rsid w:val="00856A30"/>
    <w:rsid w:val="00857918"/>
    <w:rsid w:val="00860029"/>
    <w:rsid w:val="0086373A"/>
    <w:rsid w:val="0086408A"/>
    <w:rsid w:val="0086690A"/>
    <w:rsid w:val="008674A7"/>
    <w:rsid w:val="00870DA6"/>
    <w:rsid w:val="00871B0A"/>
    <w:rsid w:val="008741D0"/>
    <w:rsid w:val="00877084"/>
    <w:rsid w:val="00884BB1"/>
    <w:rsid w:val="0088504B"/>
    <w:rsid w:val="00886764"/>
    <w:rsid w:val="00890804"/>
    <w:rsid w:val="00891EF8"/>
    <w:rsid w:val="008927AA"/>
    <w:rsid w:val="008934BA"/>
    <w:rsid w:val="008A0C0F"/>
    <w:rsid w:val="008A2773"/>
    <w:rsid w:val="008A3076"/>
    <w:rsid w:val="008A52D5"/>
    <w:rsid w:val="008A589F"/>
    <w:rsid w:val="008A6BAA"/>
    <w:rsid w:val="008A7FCC"/>
    <w:rsid w:val="008B2C78"/>
    <w:rsid w:val="008B367E"/>
    <w:rsid w:val="008B46BD"/>
    <w:rsid w:val="008B56CE"/>
    <w:rsid w:val="008B79E9"/>
    <w:rsid w:val="008C0F13"/>
    <w:rsid w:val="008C3901"/>
    <w:rsid w:val="008D072E"/>
    <w:rsid w:val="008D13C5"/>
    <w:rsid w:val="008D14EC"/>
    <w:rsid w:val="008D1F94"/>
    <w:rsid w:val="008D4E36"/>
    <w:rsid w:val="008D66E3"/>
    <w:rsid w:val="008D6DC9"/>
    <w:rsid w:val="008E0498"/>
    <w:rsid w:val="008E44FF"/>
    <w:rsid w:val="008F12AA"/>
    <w:rsid w:val="008F2C36"/>
    <w:rsid w:val="008F74A6"/>
    <w:rsid w:val="0090166B"/>
    <w:rsid w:val="00901D3E"/>
    <w:rsid w:val="00902447"/>
    <w:rsid w:val="00913784"/>
    <w:rsid w:val="00913D56"/>
    <w:rsid w:val="00914C81"/>
    <w:rsid w:val="0091510C"/>
    <w:rsid w:val="00915A1C"/>
    <w:rsid w:val="00916E17"/>
    <w:rsid w:val="00921A34"/>
    <w:rsid w:val="009232A8"/>
    <w:rsid w:val="009255E9"/>
    <w:rsid w:val="00926E4A"/>
    <w:rsid w:val="00927336"/>
    <w:rsid w:val="0092740E"/>
    <w:rsid w:val="0092750D"/>
    <w:rsid w:val="00927532"/>
    <w:rsid w:val="0093240B"/>
    <w:rsid w:val="009330AE"/>
    <w:rsid w:val="009331F0"/>
    <w:rsid w:val="00935598"/>
    <w:rsid w:val="00936593"/>
    <w:rsid w:val="00936A6B"/>
    <w:rsid w:val="00937AD9"/>
    <w:rsid w:val="00937B7C"/>
    <w:rsid w:val="00940D4C"/>
    <w:rsid w:val="0094132F"/>
    <w:rsid w:val="00941A9B"/>
    <w:rsid w:val="00941BE0"/>
    <w:rsid w:val="00943669"/>
    <w:rsid w:val="00947F3B"/>
    <w:rsid w:val="00953AE4"/>
    <w:rsid w:val="0095481A"/>
    <w:rsid w:val="00955205"/>
    <w:rsid w:val="00955233"/>
    <w:rsid w:val="009554AE"/>
    <w:rsid w:val="009557B8"/>
    <w:rsid w:val="00961106"/>
    <w:rsid w:val="00961702"/>
    <w:rsid w:val="0096212F"/>
    <w:rsid w:val="0096428F"/>
    <w:rsid w:val="009645C4"/>
    <w:rsid w:val="009670B2"/>
    <w:rsid w:val="009727E0"/>
    <w:rsid w:val="00976DC6"/>
    <w:rsid w:val="00977DA6"/>
    <w:rsid w:val="00981C84"/>
    <w:rsid w:val="00987C87"/>
    <w:rsid w:val="0099387F"/>
    <w:rsid w:val="00994DC1"/>
    <w:rsid w:val="00995119"/>
    <w:rsid w:val="00997AFC"/>
    <w:rsid w:val="009B09D7"/>
    <w:rsid w:val="009B0DC1"/>
    <w:rsid w:val="009B26FB"/>
    <w:rsid w:val="009B37AE"/>
    <w:rsid w:val="009B4AA0"/>
    <w:rsid w:val="009B5B4F"/>
    <w:rsid w:val="009B5C6D"/>
    <w:rsid w:val="009B60A0"/>
    <w:rsid w:val="009B6241"/>
    <w:rsid w:val="009B6FD5"/>
    <w:rsid w:val="009C223D"/>
    <w:rsid w:val="009C2C9E"/>
    <w:rsid w:val="009C3CE7"/>
    <w:rsid w:val="009C483A"/>
    <w:rsid w:val="009C64D4"/>
    <w:rsid w:val="009C7EAD"/>
    <w:rsid w:val="009D1B59"/>
    <w:rsid w:val="009D235E"/>
    <w:rsid w:val="009D35B7"/>
    <w:rsid w:val="009D35EE"/>
    <w:rsid w:val="009D4E7F"/>
    <w:rsid w:val="009D625D"/>
    <w:rsid w:val="009E3E22"/>
    <w:rsid w:val="009E4AE7"/>
    <w:rsid w:val="009E5322"/>
    <w:rsid w:val="009E6F01"/>
    <w:rsid w:val="009F15B7"/>
    <w:rsid w:val="009F3922"/>
    <w:rsid w:val="009F4A38"/>
    <w:rsid w:val="009F7BE9"/>
    <w:rsid w:val="00A02955"/>
    <w:rsid w:val="00A02FCE"/>
    <w:rsid w:val="00A077AA"/>
    <w:rsid w:val="00A109A8"/>
    <w:rsid w:val="00A1156D"/>
    <w:rsid w:val="00A11F03"/>
    <w:rsid w:val="00A138D3"/>
    <w:rsid w:val="00A2046C"/>
    <w:rsid w:val="00A21444"/>
    <w:rsid w:val="00A22546"/>
    <w:rsid w:val="00A238C6"/>
    <w:rsid w:val="00A307BE"/>
    <w:rsid w:val="00A34367"/>
    <w:rsid w:val="00A345CB"/>
    <w:rsid w:val="00A351F0"/>
    <w:rsid w:val="00A35500"/>
    <w:rsid w:val="00A36DC8"/>
    <w:rsid w:val="00A37D1B"/>
    <w:rsid w:val="00A41A3D"/>
    <w:rsid w:val="00A41B9D"/>
    <w:rsid w:val="00A42916"/>
    <w:rsid w:val="00A43A12"/>
    <w:rsid w:val="00A43A80"/>
    <w:rsid w:val="00A43C59"/>
    <w:rsid w:val="00A46673"/>
    <w:rsid w:val="00A4717C"/>
    <w:rsid w:val="00A52BD2"/>
    <w:rsid w:val="00A53D2A"/>
    <w:rsid w:val="00A53DE5"/>
    <w:rsid w:val="00A55868"/>
    <w:rsid w:val="00A5674E"/>
    <w:rsid w:val="00A578EE"/>
    <w:rsid w:val="00A57A2D"/>
    <w:rsid w:val="00A57D9E"/>
    <w:rsid w:val="00A60519"/>
    <w:rsid w:val="00A61708"/>
    <w:rsid w:val="00A63A14"/>
    <w:rsid w:val="00A668C5"/>
    <w:rsid w:val="00A67CD0"/>
    <w:rsid w:val="00A67F94"/>
    <w:rsid w:val="00A7363D"/>
    <w:rsid w:val="00A73747"/>
    <w:rsid w:val="00A75584"/>
    <w:rsid w:val="00A80CC7"/>
    <w:rsid w:val="00A820DC"/>
    <w:rsid w:val="00A82837"/>
    <w:rsid w:val="00A84DB6"/>
    <w:rsid w:val="00A85C36"/>
    <w:rsid w:val="00A92B73"/>
    <w:rsid w:val="00A96DFC"/>
    <w:rsid w:val="00AA0162"/>
    <w:rsid w:val="00AA452E"/>
    <w:rsid w:val="00AA4AC8"/>
    <w:rsid w:val="00AA7601"/>
    <w:rsid w:val="00AA78F0"/>
    <w:rsid w:val="00AB22C4"/>
    <w:rsid w:val="00AB2836"/>
    <w:rsid w:val="00AB3489"/>
    <w:rsid w:val="00AB5EB6"/>
    <w:rsid w:val="00AC0134"/>
    <w:rsid w:val="00AC0F9C"/>
    <w:rsid w:val="00AC13EC"/>
    <w:rsid w:val="00AC559E"/>
    <w:rsid w:val="00AC5A41"/>
    <w:rsid w:val="00AD09A7"/>
    <w:rsid w:val="00AD232A"/>
    <w:rsid w:val="00AE3D67"/>
    <w:rsid w:val="00AE5819"/>
    <w:rsid w:val="00AE5C84"/>
    <w:rsid w:val="00AE7DB6"/>
    <w:rsid w:val="00AE7F8F"/>
    <w:rsid w:val="00AF2361"/>
    <w:rsid w:val="00AF2398"/>
    <w:rsid w:val="00AF3928"/>
    <w:rsid w:val="00AF3B63"/>
    <w:rsid w:val="00AF4AC4"/>
    <w:rsid w:val="00AF5A47"/>
    <w:rsid w:val="00AF5D25"/>
    <w:rsid w:val="00AF6C5C"/>
    <w:rsid w:val="00B01BE4"/>
    <w:rsid w:val="00B0403E"/>
    <w:rsid w:val="00B05983"/>
    <w:rsid w:val="00B06577"/>
    <w:rsid w:val="00B06A8E"/>
    <w:rsid w:val="00B06ED6"/>
    <w:rsid w:val="00B12C75"/>
    <w:rsid w:val="00B1321C"/>
    <w:rsid w:val="00B13CF2"/>
    <w:rsid w:val="00B148F6"/>
    <w:rsid w:val="00B20846"/>
    <w:rsid w:val="00B22A5D"/>
    <w:rsid w:val="00B24F91"/>
    <w:rsid w:val="00B25511"/>
    <w:rsid w:val="00B264A8"/>
    <w:rsid w:val="00B27306"/>
    <w:rsid w:val="00B27D56"/>
    <w:rsid w:val="00B309B8"/>
    <w:rsid w:val="00B30D47"/>
    <w:rsid w:val="00B32017"/>
    <w:rsid w:val="00B3234C"/>
    <w:rsid w:val="00B33972"/>
    <w:rsid w:val="00B353E9"/>
    <w:rsid w:val="00B35B33"/>
    <w:rsid w:val="00B40FDF"/>
    <w:rsid w:val="00B41A56"/>
    <w:rsid w:val="00B42DB9"/>
    <w:rsid w:val="00B45E83"/>
    <w:rsid w:val="00B47D6E"/>
    <w:rsid w:val="00B50D79"/>
    <w:rsid w:val="00B54950"/>
    <w:rsid w:val="00B56636"/>
    <w:rsid w:val="00B56D35"/>
    <w:rsid w:val="00B5782C"/>
    <w:rsid w:val="00B64D92"/>
    <w:rsid w:val="00B65B61"/>
    <w:rsid w:val="00B666FE"/>
    <w:rsid w:val="00B67169"/>
    <w:rsid w:val="00B6772E"/>
    <w:rsid w:val="00B72E59"/>
    <w:rsid w:val="00B742B5"/>
    <w:rsid w:val="00B75157"/>
    <w:rsid w:val="00B75960"/>
    <w:rsid w:val="00B76947"/>
    <w:rsid w:val="00B76FC5"/>
    <w:rsid w:val="00B81EA4"/>
    <w:rsid w:val="00B84F38"/>
    <w:rsid w:val="00B8569C"/>
    <w:rsid w:val="00B8714D"/>
    <w:rsid w:val="00B874EE"/>
    <w:rsid w:val="00B8753C"/>
    <w:rsid w:val="00B913BC"/>
    <w:rsid w:val="00B923B0"/>
    <w:rsid w:val="00B928F7"/>
    <w:rsid w:val="00B94300"/>
    <w:rsid w:val="00B97F04"/>
    <w:rsid w:val="00BA01F0"/>
    <w:rsid w:val="00BA378E"/>
    <w:rsid w:val="00BA4F28"/>
    <w:rsid w:val="00BA7D8F"/>
    <w:rsid w:val="00BA7EC3"/>
    <w:rsid w:val="00BB2BCE"/>
    <w:rsid w:val="00BB3B42"/>
    <w:rsid w:val="00BB4D1F"/>
    <w:rsid w:val="00BB6589"/>
    <w:rsid w:val="00BC1219"/>
    <w:rsid w:val="00BC1A5B"/>
    <w:rsid w:val="00BC4732"/>
    <w:rsid w:val="00BD2E6A"/>
    <w:rsid w:val="00BD55C4"/>
    <w:rsid w:val="00BD6291"/>
    <w:rsid w:val="00BD638B"/>
    <w:rsid w:val="00BD6E94"/>
    <w:rsid w:val="00BD7FD1"/>
    <w:rsid w:val="00BE4AAE"/>
    <w:rsid w:val="00BF1629"/>
    <w:rsid w:val="00BF3229"/>
    <w:rsid w:val="00BF3801"/>
    <w:rsid w:val="00BF3A09"/>
    <w:rsid w:val="00BF44E6"/>
    <w:rsid w:val="00BF68CF"/>
    <w:rsid w:val="00BF7CF7"/>
    <w:rsid w:val="00C0050A"/>
    <w:rsid w:val="00C00948"/>
    <w:rsid w:val="00C00C90"/>
    <w:rsid w:val="00C02739"/>
    <w:rsid w:val="00C04BBF"/>
    <w:rsid w:val="00C066B6"/>
    <w:rsid w:val="00C1065D"/>
    <w:rsid w:val="00C113A6"/>
    <w:rsid w:val="00C11C8B"/>
    <w:rsid w:val="00C11CB9"/>
    <w:rsid w:val="00C1268A"/>
    <w:rsid w:val="00C13559"/>
    <w:rsid w:val="00C17D1D"/>
    <w:rsid w:val="00C250F2"/>
    <w:rsid w:val="00C32DF0"/>
    <w:rsid w:val="00C33686"/>
    <w:rsid w:val="00C419C4"/>
    <w:rsid w:val="00C426EE"/>
    <w:rsid w:val="00C46088"/>
    <w:rsid w:val="00C502A3"/>
    <w:rsid w:val="00C50FCA"/>
    <w:rsid w:val="00C56099"/>
    <w:rsid w:val="00C60571"/>
    <w:rsid w:val="00C62A2E"/>
    <w:rsid w:val="00C63DA8"/>
    <w:rsid w:val="00C6442A"/>
    <w:rsid w:val="00C67CC2"/>
    <w:rsid w:val="00C67FA5"/>
    <w:rsid w:val="00C753A2"/>
    <w:rsid w:val="00C75CCE"/>
    <w:rsid w:val="00C76B6D"/>
    <w:rsid w:val="00C77DAA"/>
    <w:rsid w:val="00C82DED"/>
    <w:rsid w:val="00C85249"/>
    <w:rsid w:val="00C86064"/>
    <w:rsid w:val="00C9102F"/>
    <w:rsid w:val="00C93595"/>
    <w:rsid w:val="00C9527D"/>
    <w:rsid w:val="00C95F32"/>
    <w:rsid w:val="00C96879"/>
    <w:rsid w:val="00C96968"/>
    <w:rsid w:val="00CA02DB"/>
    <w:rsid w:val="00CA4C84"/>
    <w:rsid w:val="00CA56A6"/>
    <w:rsid w:val="00CA768B"/>
    <w:rsid w:val="00CB0F36"/>
    <w:rsid w:val="00CB202D"/>
    <w:rsid w:val="00CB2ADF"/>
    <w:rsid w:val="00CB2E77"/>
    <w:rsid w:val="00CB3CF3"/>
    <w:rsid w:val="00CB50FB"/>
    <w:rsid w:val="00CB54FD"/>
    <w:rsid w:val="00CB6921"/>
    <w:rsid w:val="00CC340A"/>
    <w:rsid w:val="00CC368A"/>
    <w:rsid w:val="00CC5B8A"/>
    <w:rsid w:val="00CD1435"/>
    <w:rsid w:val="00CD2E34"/>
    <w:rsid w:val="00CE1777"/>
    <w:rsid w:val="00CE2109"/>
    <w:rsid w:val="00CE3312"/>
    <w:rsid w:val="00CE47B8"/>
    <w:rsid w:val="00CE6860"/>
    <w:rsid w:val="00CF164A"/>
    <w:rsid w:val="00CF39FF"/>
    <w:rsid w:val="00D010F1"/>
    <w:rsid w:val="00D01553"/>
    <w:rsid w:val="00D0579C"/>
    <w:rsid w:val="00D11E61"/>
    <w:rsid w:val="00D13D65"/>
    <w:rsid w:val="00D141F4"/>
    <w:rsid w:val="00D20921"/>
    <w:rsid w:val="00D20E01"/>
    <w:rsid w:val="00D251DE"/>
    <w:rsid w:val="00D277F8"/>
    <w:rsid w:val="00D300E6"/>
    <w:rsid w:val="00D300F1"/>
    <w:rsid w:val="00D32071"/>
    <w:rsid w:val="00D42327"/>
    <w:rsid w:val="00D44AA6"/>
    <w:rsid w:val="00D45D34"/>
    <w:rsid w:val="00D47237"/>
    <w:rsid w:val="00D5205E"/>
    <w:rsid w:val="00D5366B"/>
    <w:rsid w:val="00D53702"/>
    <w:rsid w:val="00D54FF1"/>
    <w:rsid w:val="00D5661E"/>
    <w:rsid w:val="00D56B4A"/>
    <w:rsid w:val="00D57AAE"/>
    <w:rsid w:val="00D62A4B"/>
    <w:rsid w:val="00D67A63"/>
    <w:rsid w:val="00D713BE"/>
    <w:rsid w:val="00D74DD0"/>
    <w:rsid w:val="00D761F2"/>
    <w:rsid w:val="00D76490"/>
    <w:rsid w:val="00D7736B"/>
    <w:rsid w:val="00D7742F"/>
    <w:rsid w:val="00D77ECF"/>
    <w:rsid w:val="00D77EEA"/>
    <w:rsid w:val="00D824A7"/>
    <w:rsid w:val="00D8473D"/>
    <w:rsid w:val="00D84767"/>
    <w:rsid w:val="00D85683"/>
    <w:rsid w:val="00D90CFD"/>
    <w:rsid w:val="00D91050"/>
    <w:rsid w:val="00D926C5"/>
    <w:rsid w:val="00D97177"/>
    <w:rsid w:val="00DA3BAF"/>
    <w:rsid w:val="00DA53D5"/>
    <w:rsid w:val="00DB0B27"/>
    <w:rsid w:val="00DB1455"/>
    <w:rsid w:val="00DB1656"/>
    <w:rsid w:val="00DB2C62"/>
    <w:rsid w:val="00DC1229"/>
    <w:rsid w:val="00DC3DA5"/>
    <w:rsid w:val="00DC48DE"/>
    <w:rsid w:val="00DC547E"/>
    <w:rsid w:val="00DC74B1"/>
    <w:rsid w:val="00DC7676"/>
    <w:rsid w:val="00DC7CBC"/>
    <w:rsid w:val="00DD0309"/>
    <w:rsid w:val="00DD254A"/>
    <w:rsid w:val="00DD43E6"/>
    <w:rsid w:val="00DD4813"/>
    <w:rsid w:val="00DD5C99"/>
    <w:rsid w:val="00DD7248"/>
    <w:rsid w:val="00DD727D"/>
    <w:rsid w:val="00DE001A"/>
    <w:rsid w:val="00DE0506"/>
    <w:rsid w:val="00DE0592"/>
    <w:rsid w:val="00DE0FD4"/>
    <w:rsid w:val="00DE3BAE"/>
    <w:rsid w:val="00DE3FBB"/>
    <w:rsid w:val="00DF0220"/>
    <w:rsid w:val="00DF467B"/>
    <w:rsid w:val="00DF5221"/>
    <w:rsid w:val="00E05691"/>
    <w:rsid w:val="00E07648"/>
    <w:rsid w:val="00E13343"/>
    <w:rsid w:val="00E15E86"/>
    <w:rsid w:val="00E161FA"/>
    <w:rsid w:val="00E168A6"/>
    <w:rsid w:val="00E16F33"/>
    <w:rsid w:val="00E17C9A"/>
    <w:rsid w:val="00E203E1"/>
    <w:rsid w:val="00E313DA"/>
    <w:rsid w:val="00E341D5"/>
    <w:rsid w:val="00E34889"/>
    <w:rsid w:val="00E35193"/>
    <w:rsid w:val="00E4271B"/>
    <w:rsid w:val="00E429C7"/>
    <w:rsid w:val="00E47B42"/>
    <w:rsid w:val="00E47D40"/>
    <w:rsid w:val="00E55CA8"/>
    <w:rsid w:val="00E567DE"/>
    <w:rsid w:val="00E62727"/>
    <w:rsid w:val="00E63B40"/>
    <w:rsid w:val="00E6581A"/>
    <w:rsid w:val="00E67F9D"/>
    <w:rsid w:val="00E72F97"/>
    <w:rsid w:val="00E74C81"/>
    <w:rsid w:val="00E74D33"/>
    <w:rsid w:val="00E77F12"/>
    <w:rsid w:val="00E8200E"/>
    <w:rsid w:val="00E84491"/>
    <w:rsid w:val="00E86FC1"/>
    <w:rsid w:val="00E908B6"/>
    <w:rsid w:val="00E9273A"/>
    <w:rsid w:val="00E92B94"/>
    <w:rsid w:val="00E92FE5"/>
    <w:rsid w:val="00E97070"/>
    <w:rsid w:val="00EA2248"/>
    <w:rsid w:val="00EA31AE"/>
    <w:rsid w:val="00EA3A81"/>
    <w:rsid w:val="00EA5609"/>
    <w:rsid w:val="00EA6B9D"/>
    <w:rsid w:val="00EB1033"/>
    <w:rsid w:val="00EB6FEB"/>
    <w:rsid w:val="00EC3F11"/>
    <w:rsid w:val="00EC4615"/>
    <w:rsid w:val="00EC470D"/>
    <w:rsid w:val="00EC55A9"/>
    <w:rsid w:val="00ED3822"/>
    <w:rsid w:val="00ED3EAA"/>
    <w:rsid w:val="00ED68D4"/>
    <w:rsid w:val="00ED6E2F"/>
    <w:rsid w:val="00ED787E"/>
    <w:rsid w:val="00ED7FC4"/>
    <w:rsid w:val="00EE2024"/>
    <w:rsid w:val="00EE2B53"/>
    <w:rsid w:val="00EE5552"/>
    <w:rsid w:val="00EF05BA"/>
    <w:rsid w:val="00EF1A20"/>
    <w:rsid w:val="00EF262E"/>
    <w:rsid w:val="00EF72CD"/>
    <w:rsid w:val="00F026C0"/>
    <w:rsid w:val="00F0329D"/>
    <w:rsid w:val="00F04815"/>
    <w:rsid w:val="00F04EB8"/>
    <w:rsid w:val="00F055F1"/>
    <w:rsid w:val="00F10338"/>
    <w:rsid w:val="00F107A4"/>
    <w:rsid w:val="00F14803"/>
    <w:rsid w:val="00F15703"/>
    <w:rsid w:val="00F1631E"/>
    <w:rsid w:val="00F16776"/>
    <w:rsid w:val="00F20EEC"/>
    <w:rsid w:val="00F2237B"/>
    <w:rsid w:val="00F25471"/>
    <w:rsid w:val="00F25AED"/>
    <w:rsid w:val="00F315F8"/>
    <w:rsid w:val="00F33E3A"/>
    <w:rsid w:val="00F3510E"/>
    <w:rsid w:val="00F354AB"/>
    <w:rsid w:val="00F37AF1"/>
    <w:rsid w:val="00F445D7"/>
    <w:rsid w:val="00F44B71"/>
    <w:rsid w:val="00F45DAD"/>
    <w:rsid w:val="00F47B8F"/>
    <w:rsid w:val="00F47C8F"/>
    <w:rsid w:val="00F50964"/>
    <w:rsid w:val="00F51172"/>
    <w:rsid w:val="00F5196B"/>
    <w:rsid w:val="00F56639"/>
    <w:rsid w:val="00F57DA2"/>
    <w:rsid w:val="00F57F80"/>
    <w:rsid w:val="00F6147A"/>
    <w:rsid w:val="00F6154C"/>
    <w:rsid w:val="00F61F66"/>
    <w:rsid w:val="00F62CAB"/>
    <w:rsid w:val="00F639AF"/>
    <w:rsid w:val="00F64DDC"/>
    <w:rsid w:val="00F65409"/>
    <w:rsid w:val="00F66194"/>
    <w:rsid w:val="00F679A0"/>
    <w:rsid w:val="00F70090"/>
    <w:rsid w:val="00F70D12"/>
    <w:rsid w:val="00F72D80"/>
    <w:rsid w:val="00F7636C"/>
    <w:rsid w:val="00F765FA"/>
    <w:rsid w:val="00F76E0C"/>
    <w:rsid w:val="00F77979"/>
    <w:rsid w:val="00F80569"/>
    <w:rsid w:val="00F91F9C"/>
    <w:rsid w:val="00F94FAA"/>
    <w:rsid w:val="00F95B53"/>
    <w:rsid w:val="00F9658C"/>
    <w:rsid w:val="00FA0282"/>
    <w:rsid w:val="00FA6910"/>
    <w:rsid w:val="00FB1B60"/>
    <w:rsid w:val="00FB2BDD"/>
    <w:rsid w:val="00FB2F3F"/>
    <w:rsid w:val="00FB4A11"/>
    <w:rsid w:val="00FB5CC1"/>
    <w:rsid w:val="00FB5ED1"/>
    <w:rsid w:val="00FB6FA7"/>
    <w:rsid w:val="00FB7258"/>
    <w:rsid w:val="00FB769E"/>
    <w:rsid w:val="00FC0573"/>
    <w:rsid w:val="00FC23E5"/>
    <w:rsid w:val="00FC3CA3"/>
    <w:rsid w:val="00FC4BF2"/>
    <w:rsid w:val="00FC7CD8"/>
    <w:rsid w:val="00FD219F"/>
    <w:rsid w:val="00FD4656"/>
    <w:rsid w:val="00FE13F5"/>
    <w:rsid w:val="00FF0F88"/>
    <w:rsid w:val="00FF13C3"/>
    <w:rsid w:val="00FF4AAF"/>
    <w:rsid w:val="00FF5B21"/>
    <w:rsid w:val="00FF6C4F"/>
    <w:rsid w:val="00FF7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FF5177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2E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071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69557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6CD"/>
    <w:pPr>
      <w:keepNext/>
      <w:keepLines/>
      <w:spacing w:before="40"/>
      <w:outlineLvl w:val="2"/>
    </w:pPr>
    <w:rPr>
      <w:rFonts w:ascii="Calibri Light" w:eastAsia="Times New Roman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69557A"/>
    <w:rPr>
      <w:rFonts w:ascii="Times New Roman" w:eastAsia="MS ??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rsid w:val="00695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9557A"/>
    <w:rPr>
      <w:rFonts w:ascii="Lucida Grande" w:eastAsia="MS ??" w:hAnsi="Lucida Grande" w:cs="Lucida Grande"/>
      <w:sz w:val="18"/>
      <w:szCs w:val="18"/>
    </w:rPr>
  </w:style>
  <w:style w:type="character" w:styleId="Hyperlink">
    <w:name w:val="Hyperlink"/>
    <w:uiPriority w:val="99"/>
    <w:rsid w:val="0069557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69557A"/>
    <w:rPr>
      <w:rFonts w:ascii="Cambria" w:eastAsia="MS ??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69557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9557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9557A"/>
    <w:rPr>
      <w:rFonts w:ascii="Times New Roman" w:eastAsia="MS ??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9557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9557A"/>
    <w:rPr>
      <w:rFonts w:ascii="Times New Roman" w:eastAsia="MS ??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69557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9557A"/>
    <w:rPr>
      <w:rFonts w:ascii="Times New Roman" w:eastAsia="MS ??" w:hAnsi="Times New Roman" w:cs="Times New Roman"/>
    </w:rPr>
  </w:style>
  <w:style w:type="character" w:styleId="PageNumber">
    <w:name w:val="page number"/>
    <w:uiPriority w:val="99"/>
    <w:rsid w:val="0069557A"/>
    <w:rPr>
      <w:rFonts w:cs="Times New Roman"/>
    </w:rPr>
  </w:style>
  <w:style w:type="character" w:customStyle="1" w:styleId="apple-converted-space">
    <w:name w:val="apple-converted-space"/>
    <w:uiPriority w:val="99"/>
    <w:rsid w:val="0069557A"/>
    <w:rPr>
      <w:rFonts w:cs="Times New Roman"/>
    </w:rPr>
  </w:style>
  <w:style w:type="character" w:styleId="Emphasis">
    <w:name w:val="Emphasis"/>
    <w:uiPriority w:val="99"/>
    <w:qFormat/>
    <w:rsid w:val="0069557A"/>
    <w:rPr>
      <w:rFonts w:cs="Times New Roman"/>
      <w:i/>
      <w:iCs/>
    </w:rPr>
  </w:style>
  <w:style w:type="character" w:customStyle="1" w:styleId="highlight">
    <w:name w:val="highlight"/>
    <w:uiPriority w:val="99"/>
    <w:rsid w:val="0069557A"/>
    <w:rPr>
      <w:rFonts w:cs="Times New Roman"/>
    </w:rPr>
  </w:style>
  <w:style w:type="paragraph" w:customStyle="1" w:styleId="the-difference-between-wikidiff17">
    <w:name w:val="the-difference-between-wikidiff17"/>
    <w:basedOn w:val="Normal"/>
    <w:uiPriority w:val="99"/>
    <w:rsid w:val="0069557A"/>
    <w:pPr>
      <w:spacing w:before="100" w:beforeAutospacing="1" w:after="100" w:afterAutospacing="1"/>
    </w:pPr>
  </w:style>
  <w:style w:type="character" w:styleId="Strong">
    <w:name w:val="Strong"/>
    <w:uiPriority w:val="99"/>
    <w:qFormat/>
    <w:rsid w:val="0069557A"/>
    <w:rPr>
      <w:rFonts w:cs="Times New Roman"/>
      <w:b/>
      <w:bCs/>
    </w:rPr>
  </w:style>
  <w:style w:type="character" w:customStyle="1" w:styleId="mtxt">
    <w:name w:val="mtxt"/>
    <w:uiPriority w:val="99"/>
    <w:rsid w:val="0069557A"/>
    <w:rPr>
      <w:rFonts w:cs="Times New Roman"/>
    </w:rPr>
  </w:style>
  <w:style w:type="paragraph" w:customStyle="1" w:styleId="MTDisplayEquation">
    <w:name w:val="MTDisplayEquation"/>
    <w:basedOn w:val="Normal"/>
    <w:next w:val="Normal"/>
    <w:rsid w:val="00F16776"/>
    <w:pPr>
      <w:tabs>
        <w:tab w:val="center" w:pos="4160"/>
        <w:tab w:val="right" w:pos="8300"/>
      </w:tabs>
    </w:pPr>
    <w:rPr>
      <w:noProof/>
    </w:rPr>
  </w:style>
  <w:style w:type="paragraph" w:styleId="NormalWeb">
    <w:name w:val="Normal (Web)"/>
    <w:basedOn w:val="Normal"/>
    <w:uiPriority w:val="99"/>
    <w:semiHidden/>
    <w:unhideWhenUsed/>
    <w:rsid w:val="0069557A"/>
  </w:style>
  <w:style w:type="paragraph" w:customStyle="1" w:styleId="EndNoteBibliographyTitle">
    <w:name w:val="EndNote Bibliography Title"/>
    <w:basedOn w:val="Normal"/>
    <w:rsid w:val="0069557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69557A"/>
    <w:rPr>
      <w:rFonts w:ascii="Arial" w:hAnsi="Arial" w:cs="Arial"/>
    </w:rPr>
  </w:style>
  <w:style w:type="character" w:styleId="PlaceholderText">
    <w:name w:val="Placeholder Text"/>
    <w:uiPriority w:val="99"/>
    <w:semiHidden/>
    <w:rsid w:val="00A7363D"/>
    <w:rPr>
      <w:color w:val="808080"/>
    </w:rPr>
  </w:style>
  <w:style w:type="paragraph" w:styleId="ListParagraph">
    <w:name w:val="List Paragraph"/>
    <w:basedOn w:val="Normal"/>
    <w:uiPriority w:val="34"/>
    <w:qFormat/>
    <w:rsid w:val="00647021"/>
    <w:pPr>
      <w:ind w:left="720"/>
      <w:contextualSpacing/>
    </w:pPr>
  </w:style>
  <w:style w:type="paragraph" w:styleId="Revision">
    <w:name w:val="Revision"/>
    <w:hidden/>
    <w:uiPriority w:val="99"/>
    <w:semiHidden/>
    <w:rsid w:val="0026770E"/>
    <w:rPr>
      <w:rFonts w:ascii="Times New Roman" w:eastAsia="MS ??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1677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16776"/>
    <w:rPr>
      <w:rFonts w:ascii="Times New Roman" w:eastAsia="MS ??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404B"/>
  </w:style>
  <w:style w:type="character" w:customStyle="1" w:styleId="Heading3Char">
    <w:name w:val="Heading 3 Char"/>
    <w:link w:val="Heading3"/>
    <w:uiPriority w:val="9"/>
    <w:semiHidden/>
    <w:rsid w:val="003C56CD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1Char">
    <w:name w:val="Heading 1 Char"/>
    <w:link w:val="Heading1"/>
    <w:uiPriority w:val="9"/>
    <w:rsid w:val="00D32071"/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262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262E"/>
    <w:rPr>
      <w:rFonts w:ascii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A2E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071"/>
    <w:pPr>
      <w:keepNext/>
      <w:keepLines/>
      <w:spacing w:before="24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link w:val="Heading2Char"/>
    <w:uiPriority w:val="99"/>
    <w:qFormat/>
    <w:rsid w:val="0069557A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6CD"/>
    <w:pPr>
      <w:keepNext/>
      <w:keepLines/>
      <w:spacing w:before="40"/>
      <w:outlineLvl w:val="2"/>
    </w:pPr>
    <w:rPr>
      <w:rFonts w:ascii="Calibri Light" w:eastAsia="Times New Roman" w:hAnsi="Calibri Light"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rsid w:val="0069557A"/>
    <w:rPr>
      <w:rFonts w:ascii="Times New Roman" w:eastAsia="MS ??" w:hAnsi="Times New Roman" w:cs="Times New Roman"/>
      <w:b/>
      <w:bCs/>
      <w:sz w:val="36"/>
      <w:szCs w:val="36"/>
    </w:rPr>
  </w:style>
  <w:style w:type="paragraph" w:styleId="BalloonText">
    <w:name w:val="Balloon Text"/>
    <w:basedOn w:val="Normal"/>
    <w:link w:val="BalloonTextChar"/>
    <w:uiPriority w:val="99"/>
    <w:semiHidden/>
    <w:rsid w:val="006955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9557A"/>
    <w:rPr>
      <w:rFonts w:ascii="Lucida Grande" w:eastAsia="MS ??" w:hAnsi="Lucida Grande" w:cs="Lucida Grande"/>
      <w:sz w:val="18"/>
      <w:szCs w:val="18"/>
    </w:rPr>
  </w:style>
  <w:style w:type="character" w:styleId="Hyperlink">
    <w:name w:val="Hyperlink"/>
    <w:uiPriority w:val="99"/>
    <w:rsid w:val="0069557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69557A"/>
    <w:rPr>
      <w:rFonts w:ascii="Cambria" w:eastAsia="MS ??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69557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9557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69557A"/>
    <w:rPr>
      <w:rFonts w:ascii="Times New Roman" w:eastAsia="MS ??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9557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9557A"/>
    <w:rPr>
      <w:rFonts w:ascii="Times New Roman" w:eastAsia="MS ??" w:hAnsi="Times New Roman"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69557A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69557A"/>
    <w:rPr>
      <w:rFonts w:ascii="Times New Roman" w:eastAsia="MS ??" w:hAnsi="Times New Roman" w:cs="Times New Roman"/>
    </w:rPr>
  </w:style>
  <w:style w:type="character" w:styleId="PageNumber">
    <w:name w:val="page number"/>
    <w:uiPriority w:val="99"/>
    <w:rsid w:val="0069557A"/>
    <w:rPr>
      <w:rFonts w:cs="Times New Roman"/>
    </w:rPr>
  </w:style>
  <w:style w:type="character" w:customStyle="1" w:styleId="apple-converted-space">
    <w:name w:val="apple-converted-space"/>
    <w:uiPriority w:val="99"/>
    <w:rsid w:val="0069557A"/>
    <w:rPr>
      <w:rFonts w:cs="Times New Roman"/>
    </w:rPr>
  </w:style>
  <w:style w:type="character" w:styleId="Emphasis">
    <w:name w:val="Emphasis"/>
    <w:uiPriority w:val="99"/>
    <w:qFormat/>
    <w:rsid w:val="0069557A"/>
    <w:rPr>
      <w:rFonts w:cs="Times New Roman"/>
      <w:i/>
      <w:iCs/>
    </w:rPr>
  </w:style>
  <w:style w:type="character" w:customStyle="1" w:styleId="highlight">
    <w:name w:val="highlight"/>
    <w:uiPriority w:val="99"/>
    <w:rsid w:val="0069557A"/>
    <w:rPr>
      <w:rFonts w:cs="Times New Roman"/>
    </w:rPr>
  </w:style>
  <w:style w:type="paragraph" w:customStyle="1" w:styleId="the-difference-between-wikidiff17">
    <w:name w:val="the-difference-between-wikidiff17"/>
    <w:basedOn w:val="Normal"/>
    <w:uiPriority w:val="99"/>
    <w:rsid w:val="0069557A"/>
    <w:pPr>
      <w:spacing w:before="100" w:beforeAutospacing="1" w:after="100" w:afterAutospacing="1"/>
    </w:pPr>
  </w:style>
  <w:style w:type="character" w:styleId="Strong">
    <w:name w:val="Strong"/>
    <w:uiPriority w:val="99"/>
    <w:qFormat/>
    <w:rsid w:val="0069557A"/>
    <w:rPr>
      <w:rFonts w:cs="Times New Roman"/>
      <w:b/>
      <w:bCs/>
    </w:rPr>
  </w:style>
  <w:style w:type="character" w:customStyle="1" w:styleId="mtxt">
    <w:name w:val="mtxt"/>
    <w:uiPriority w:val="99"/>
    <w:rsid w:val="0069557A"/>
    <w:rPr>
      <w:rFonts w:cs="Times New Roman"/>
    </w:rPr>
  </w:style>
  <w:style w:type="paragraph" w:customStyle="1" w:styleId="MTDisplayEquation">
    <w:name w:val="MTDisplayEquation"/>
    <w:basedOn w:val="Normal"/>
    <w:next w:val="Normal"/>
    <w:rsid w:val="00F16776"/>
    <w:pPr>
      <w:tabs>
        <w:tab w:val="center" w:pos="4160"/>
        <w:tab w:val="right" w:pos="8300"/>
      </w:tabs>
    </w:pPr>
    <w:rPr>
      <w:noProof/>
    </w:rPr>
  </w:style>
  <w:style w:type="paragraph" w:styleId="NormalWeb">
    <w:name w:val="Normal (Web)"/>
    <w:basedOn w:val="Normal"/>
    <w:uiPriority w:val="99"/>
    <w:semiHidden/>
    <w:unhideWhenUsed/>
    <w:rsid w:val="0069557A"/>
  </w:style>
  <w:style w:type="paragraph" w:customStyle="1" w:styleId="EndNoteBibliographyTitle">
    <w:name w:val="EndNote Bibliography Title"/>
    <w:basedOn w:val="Normal"/>
    <w:rsid w:val="0069557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69557A"/>
    <w:rPr>
      <w:rFonts w:ascii="Arial" w:hAnsi="Arial" w:cs="Arial"/>
    </w:rPr>
  </w:style>
  <w:style w:type="character" w:styleId="PlaceholderText">
    <w:name w:val="Placeholder Text"/>
    <w:uiPriority w:val="99"/>
    <w:semiHidden/>
    <w:rsid w:val="00A7363D"/>
    <w:rPr>
      <w:color w:val="808080"/>
    </w:rPr>
  </w:style>
  <w:style w:type="paragraph" w:styleId="ListParagraph">
    <w:name w:val="List Paragraph"/>
    <w:basedOn w:val="Normal"/>
    <w:uiPriority w:val="34"/>
    <w:qFormat/>
    <w:rsid w:val="00647021"/>
    <w:pPr>
      <w:ind w:left="720"/>
      <w:contextualSpacing/>
    </w:pPr>
  </w:style>
  <w:style w:type="paragraph" w:styleId="Revision">
    <w:name w:val="Revision"/>
    <w:hidden/>
    <w:uiPriority w:val="99"/>
    <w:semiHidden/>
    <w:rsid w:val="0026770E"/>
    <w:rPr>
      <w:rFonts w:ascii="Times New Roman" w:eastAsia="MS ??" w:hAnsi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1677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16776"/>
    <w:rPr>
      <w:rFonts w:ascii="Times New Roman" w:eastAsia="MS ??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B404B"/>
  </w:style>
  <w:style w:type="character" w:customStyle="1" w:styleId="Heading3Char">
    <w:name w:val="Heading 3 Char"/>
    <w:link w:val="Heading3"/>
    <w:uiPriority w:val="9"/>
    <w:semiHidden/>
    <w:rsid w:val="003C56CD"/>
    <w:rPr>
      <w:rFonts w:ascii="Calibri Light" w:eastAsia="Times New Roman" w:hAnsi="Calibri Light" w:cs="Times New Roman"/>
      <w:color w:val="1F3763"/>
      <w:sz w:val="24"/>
      <w:szCs w:val="24"/>
    </w:rPr>
  </w:style>
  <w:style w:type="character" w:customStyle="1" w:styleId="Heading1Char">
    <w:name w:val="Heading 1 Char"/>
    <w:link w:val="Heading1"/>
    <w:uiPriority w:val="9"/>
    <w:rsid w:val="00D32071"/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F262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262E"/>
    <w:rPr>
      <w:rFonts w:ascii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5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0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06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1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1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794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03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98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6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70278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30914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644163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0331452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407413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7188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5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96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2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45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2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36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6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7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20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7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93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7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64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96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57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41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92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2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38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977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5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51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705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56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97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7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0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120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43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6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0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25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83292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1FF3AE-B9B5-D249-9302-B1381432DE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llariou, Dimitrios</dc:creator>
  <cp:keywords/>
  <dc:description/>
  <cp:lastModifiedBy>Ruth THAPA</cp:lastModifiedBy>
  <cp:revision>4</cp:revision>
  <cp:lastPrinted>2018-10-31T14:18:00Z</cp:lastPrinted>
  <dcterms:created xsi:type="dcterms:W3CDTF">2018-10-31T17:47:00Z</dcterms:created>
  <dcterms:modified xsi:type="dcterms:W3CDTF">2018-11-05T04:10:00Z</dcterms:modified>
</cp:coreProperties>
</file>